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5" w:type="dxa"/>
        <w:tblInd w:w="93" w:type="dxa"/>
        <w:tblLook w:val="04A0" w:firstRow="1" w:lastRow="0" w:firstColumn="1" w:lastColumn="0" w:noHBand="0" w:noVBand="1"/>
      </w:tblPr>
      <w:tblGrid>
        <w:gridCol w:w="249"/>
        <w:gridCol w:w="544"/>
        <w:gridCol w:w="5362"/>
        <w:gridCol w:w="819"/>
        <w:gridCol w:w="725"/>
        <w:gridCol w:w="725"/>
        <w:gridCol w:w="725"/>
      </w:tblGrid>
      <w:tr w:rsidR="004D74D3" w:rsidRPr="00BB4F70" w:rsidTr="00D14CDC">
        <w:trPr>
          <w:trHeight w:val="270"/>
        </w:trPr>
        <w:tc>
          <w:tcPr>
            <w:tcW w:w="4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pendix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HK"/>
              </w:rPr>
              <w:t>S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: </w:t>
            </w:r>
            <w:r w:rsidRPr="00BB4F70">
              <w:rPr>
                <w:rFonts w:ascii="細明體" w:eastAsia="細明體" w:hAnsi="細明體" w:cs="細明體" w:hint="eastAsia"/>
                <w:color w:val="000000"/>
                <w:sz w:val="20"/>
                <w:szCs w:val="20"/>
              </w:rPr>
              <w:t>中文版始用胰島素態度問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卷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ese Version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完全不同意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不同意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同意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完全同意</w:t>
            </w:r>
          </w:p>
        </w:tc>
      </w:tr>
      <w:tr w:rsidR="004D74D3" w:rsidRPr="00BB4F70" w:rsidTr="00D14CDC">
        <w:trPr>
          <w:trHeight w:val="270"/>
        </w:trPr>
        <w:tc>
          <w:tcPr>
            <w:tcW w:w="9075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) 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自我形象及歧視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如我注射胰島素，我擔心其他人會知道我有糖尿病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注射胰島素令我覺得尷尬，我擔心注射胰島素時被人看見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如我注射胰島素，我感覺自己像是吸毒者。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90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b) 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提升自我效能感的因素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知道糖尿病的最新資訊，例如最新治療的建議及藥物等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注射胰島素可幫助控制血糖及預防併發症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例如中風，心臟病，糖尿上眼，腎衰竭，腳皮膚潰瘍等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如果有醫護人員的協助，我估計我能掌握注射胰島的技巧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認為有社區資源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例如糖尿病協會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去協助我注射胰島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sz w:val="20"/>
                <w:szCs w:val="20"/>
              </w:rPr>
              <w:t>因為注射胰島素</w:t>
            </w:r>
            <w:r w:rsidRPr="00BB4F7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B4F70">
              <w:rPr>
                <w:rFonts w:ascii="細明體" w:eastAsia="細明體" w:hAnsi="細明體" w:cs="細明體"/>
                <w:sz w:val="20"/>
                <w:szCs w:val="20"/>
              </w:rPr>
              <w:t>我會或我可以加強飲食控制</w:t>
            </w:r>
            <w:r w:rsidRPr="00BB4F7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B4F70">
              <w:rPr>
                <w:rFonts w:ascii="細明體" w:eastAsia="細明體" w:hAnsi="細明體" w:cs="細明體"/>
                <w:sz w:val="20"/>
                <w:szCs w:val="20"/>
              </w:rPr>
              <w:t>注意自己是否需要適當地減少或額外進食。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90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)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害怕針及注射痛楚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sz w:val="20"/>
                <w:szCs w:val="20"/>
              </w:rPr>
              <w:t>注射胰島素會有痛楚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害怕用針注射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擔心要自己在家監察血糖（篤手指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90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d) </w:t>
            </w: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時間的調適及家人支持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可安排足夠的時間去注射胰島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4D74D3" w:rsidRPr="00BB4F70" w:rsidTr="00D14CDC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74D3" w:rsidRPr="00BB4F70" w:rsidRDefault="004D74D3" w:rsidP="00D14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細明體" w:eastAsia="細明體" w:hAnsi="細明體" w:cs="細明體"/>
                <w:color w:val="000000"/>
                <w:sz w:val="20"/>
                <w:szCs w:val="20"/>
              </w:rPr>
              <w:t>我的家人支持我注射胰島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4D3" w:rsidRPr="00BB4F70" w:rsidRDefault="004D74D3" w:rsidP="00D14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</w:tbl>
    <w:p w:rsidR="004D74D3" w:rsidRDefault="004D74D3" w:rsidP="004D74D3"/>
    <w:p w:rsidR="00BD61C8" w:rsidRDefault="00BD61C8">
      <w:bookmarkStart w:id="0" w:name="_GoBack"/>
      <w:bookmarkEnd w:id="0"/>
    </w:p>
    <w:sectPr w:rsidR="00BD6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charset w:val="51"/>
    <w:family w:val="auto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D3"/>
    <w:rsid w:val="0006639B"/>
    <w:rsid w:val="000E1EE0"/>
    <w:rsid w:val="004D74D3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Amy Enterprises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10-23T15:28:00Z</dcterms:created>
  <dcterms:modified xsi:type="dcterms:W3CDTF">2013-10-23T15:28:00Z</dcterms:modified>
</cp:coreProperties>
</file>